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ADB540" w14:textId="77777777" w:rsidR="00087691" w:rsidRPr="00463862" w:rsidRDefault="00087691" w:rsidP="0008769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63862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070F17CB" w14:textId="77777777" w:rsidR="00087691" w:rsidRPr="00463862" w:rsidRDefault="00087691" w:rsidP="0008769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9107B6B" w14:textId="77777777" w:rsidR="00087691" w:rsidRPr="009C5381" w:rsidRDefault="00087691" w:rsidP="00087691">
      <w:pPr>
        <w:spacing w:after="0" w:line="36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9C538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pt-BR"/>
        </w:rPr>
        <w:t>Table S1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pt-BR"/>
        </w:rPr>
        <w:t>:</w:t>
      </w:r>
      <w:r w:rsidRPr="009C538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pt-BR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pt-BR"/>
        </w:rPr>
        <w:t>List of p</w:t>
      </w:r>
      <w:r w:rsidRPr="009C538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pt-BR"/>
        </w:rPr>
        <w:t xml:space="preserve">rimers used in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pt-BR"/>
        </w:rPr>
        <w:t>this work.</w:t>
      </w:r>
      <w:r w:rsidRPr="009C538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pt-BR"/>
        </w:rPr>
        <w:t xml:space="preserve">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5"/>
        <w:gridCol w:w="3518"/>
        <w:gridCol w:w="2165"/>
        <w:gridCol w:w="50"/>
      </w:tblGrid>
      <w:tr w:rsidR="00087691" w:rsidRPr="003569B9" w14:paraId="2DA27C23" w14:textId="77777777" w:rsidTr="00087691">
        <w:trPr>
          <w:gridAfter w:val="1"/>
          <w:wAfter w:w="50" w:type="dxa"/>
        </w:trPr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85BAC4F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A7E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BR" w:eastAsia="pt-BR"/>
              </w:rPr>
              <w:t>Primer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BR" w:eastAsia="pt-BR"/>
              </w:rPr>
              <w:t xml:space="preserve"> ZIP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FEE36E1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A7E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BR" w:eastAsia="pt-BR"/>
              </w:rPr>
              <w:t>Sequence (5’ -  3’)</w:t>
            </w:r>
          </w:p>
        </w:tc>
        <w:tc>
          <w:tcPr>
            <w:tcW w:w="2165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0BC29F5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A7EC2"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pt-BR" w:eastAsia="pt-BR"/>
              </w:rPr>
              <w:t>NCBI Gene ID</w:t>
            </w:r>
          </w:p>
        </w:tc>
      </w:tr>
      <w:tr w:rsidR="00087691" w:rsidRPr="003569B9" w14:paraId="1DABA231" w14:textId="77777777" w:rsidTr="00087691"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D812647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ACTIN</w:t>
            </w:r>
            <w:r w:rsidRPr="003A7E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-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EA64A48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D166B7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pt-BR" w:eastAsia="pt-BR"/>
              </w:rPr>
              <w:t>AGGTCATCACCATCGGTAACG</w:t>
            </w:r>
          </w:p>
        </w:tc>
        <w:tc>
          <w:tcPr>
            <w:tcW w:w="2165" w:type="dxa"/>
            <w:vMerge w:val="restar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C7C99D9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D166B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4922056</w:t>
            </w:r>
          </w:p>
        </w:tc>
        <w:tc>
          <w:tcPr>
            <w:tcW w:w="50" w:type="dxa"/>
            <w:vAlign w:val="center"/>
            <w:hideMark/>
          </w:tcPr>
          <w:p w14:paraId="53271709" w14:textId="77777777" w:rsidR="00087691" w:rsidRPr="003569B9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087691" w:rsidRPr="003569B9" w14:paraId="4FA11FDA" w14:textId="77777777" w:rsidTr="00087691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C79F72F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ACTIN</w:t>
            </w:r>
            <w:bookmarkStart w:id="0" w:name="_GoBack"/>
            <w:bookmarkEnd w:id="0"/>
            <w:r w:rsidRPr="003A7E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-R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4E0CA78E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  <w:lang w:val="pt-BR" w:eastAsia="pt-BR"/>
              </w:rPr>
              <w:t>TCGCACTTCATGATCGAGTTG</w:t>
            </w:r>
          </w:p>
        </w:tc>
        <w:tc>
          <w:tcPr>
            <w:tcW w:w="2165" w:type="dxa"/>
            <w:vMerge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684D87D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50" w:type="dxa"/>
            <w:vAlign w:val="center"/>
            <w:hideMark/>
          </w:tcPr>
          <w:p w14:paraId="41720E73" w14:textId="77777777" w:rsidR="00087691" w:rsidRPr="003569B9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087691" w:rsidRPr="003569B9" w14:paraId="4E4655F7" w14:textId="77777777" w:rsidTr="00087691">
        <w:trPr>
          <w:trHeight w:val="315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34FD25F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t-BR" w:eastAsia="pt-BR"/>
              </w:rPr>
            </w:pPr>
            <w:r w:rsidRPr="003A7E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ACA1_325560-F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8468118" w14:textId="77777777" w:rsidR="00087691" w:rsidRPr="003A7EC2" w:rsidRDefault="00087691" w:rsidP="00842C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E452D7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pt-BR" w:eastAsia="pt-BR"/>
              </w:rPr>
              <w:t>AGGAGAAGAAGAAGAGGGAGAG  </w:t>
            </w:r>
          </w:p>
        </w:tc>
        <w:tc>
          <w:tcPr>
            <w:tcW w:w="216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3D355DB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A7E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4922904</w:t>
            </w:r>
          </w:p>
        </w:tc>
        <w:tc>
          <w:tcPr>
            <w:tcW w:w="50" w:type="dxa"/>
            <w:vAlign w:val="center"/>
            <w:hideMark/>
          </w:tcPr>
          <w:p w14:paraId="7D9167C1" w14:textId="77777777" w:rsidR="00087691" w:rsidRPr="003569B9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087691" w:rsidRPr="003569B9" w14:paraId="56186A0C" w14:textId="77777777" w:rsidTr="00087691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B5CD27F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t-BR" w:eastAsia="pt-BR"/>
              </w:rPr>
            </w:pPr>
            <w:r w:rsidRPr="003A7E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ACA1_325560-R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3045650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A7E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GGCAAAGTCACCGATCTC</w:t>
            </w:r>
          </w:p>
        </w:tc>
        <w:tc>
          <w:tcPr>
            <w:tcW w:w="216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86FFE6C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50" w:type="dxa"/>
            <w:vAlign w:val="center"/>
            <w:hideMark/>
          </w:tcPr>
          <w:p w14:paraId="0B805A64" w14:textId="77777777" w:rsidR="00087691" w:rsidRPr="003569B9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087691" w:rsidRPr="003569B9" w14:paraId="5F6E54A3" w14:textId="77777777" w:rsidTr="00087691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1A91F49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t-BR" w:eastAsia="pt-BR"/>
              </w:rPr>
            </w:pPr>
            <w:r w:rsidRPr="003A7EC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t-BR" w:eastAsia="pt-BR"/>
              </w:rPr>
              <w:t>ACA1_100130-F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5021ED97" w14:textId="77777777" w:rsidR="00087691" w:rsidRPr="003A7EC2" w:rsidRDefault="00087691" w:rsidP="00842C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E452D7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pt-BR" w:eastAsia="pt-BR"/>
              </w:rPr>
              <w:t>ACCTCGTGGTGATGCTTATG</w:t>
            </w:r>
          </w:p>
        </w:tc>
        <w:tc>
          <w:tcPr>
            <w:tcW w:w="216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0A48AEE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A7E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4913735</w:t>
            </w:r>
          </w:p>
        </w:tc>
        <w:tc>
          <w:tcPr>
            <w:tcW w:w="50" w:type="dxa"/>
            <w:vAlign w:val="center"/>
            <w:hideMark/>
          </w:tcPr>
          <w:p w14:paraId="03729FEF" w14:textId="77777777" w:rsidR="00087691" w:rsidRPr="003569B9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087691" w:rsidRPr="003569B9" w14:paraId="0D4108A4" w14:textId="77777777" w:rsidTr="00087691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6B1CFA0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t-BR" w:eastAsia="pt-BR"/>
              </w:rPr>
              <w:t>ACA1_100130-R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0E7701DF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A7E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GTGGTGGAGACAAAGTGAG</w:t>
            </w:r>
          </w:p>
        </w:tc>
        <w:tc>
          <w:tcPr>
            <w:tcW w:w="216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68F8C33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50" w:type="dxa"/>
            <w:vAlign w:val="center"/>
            <w:hideMark/>
          </w:tcPr>
          <w:p w14:paraId="4C023F3E" w14:textId="77777777" w:rsidR="00087691" w:rsidRPr="003569B9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087691" w:rsidRPr="003569B9" w14:paraId="50F88383" w14:textId="77777777" w:rsidTr="00087691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2F52A43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t-BR" w:eastAsia="pt-BR"/>
              </w:rPr>
            </w:pPr>
            <w:r w:rsidRPr="003A7E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ACA1_157200-F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62630608" w14:textId="77777777" w:rsidR="00087691" w:rsidRPr="00155670" w:rsidRDefault="00087691" w:rsidP="00842C70">
            <w:r w:rsidRPr="00155670">
              <w:t>CCTCTGTTTCTTCTCCGGC</w:t>
            </w:r>
          </w:p>
        </w:tc>
        <w:tc>
          <w:tcPr>
            <w:tcW w:w="216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BEB5BDE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A7E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4922918</w:t>
            </w:r>
          </w:p>
        </w:tc>
        <w:tc>
          <w:tcPr>
            <w:tcW w:w="50" w:type="dxa"/>
            <w:vAlign w:val="center"/>
            <w:hideMark/>
          </w:tcPr>
          <w:p w14:paraId="5F3009E5" w14:textId="77777777" w:rsidR="00087691" w:rsidRPr="003569B9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087691" w:rsidRPr="003569B9" w14:paraId="7AED8015" w14:textId="77777777" w:rsidTr="00087691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8DA12F4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t-BR" w:eastAsia="pt-BR"/>
              </w:rPr>
            </w:pPr>
            <w:r w:rsidRPr="003A7E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ACA1_157200-R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1115F6BB" w14:textId="77777777" w:rsidR="00087691" w:rsidRPr="003A7EC2" w:rsidRDefault="00087691" w:rsidP="00842C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E452D7"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pt-BR" w:eastAsia="pt-BR"/>
              </w:rPr>
              <w:t>TTGTGGACGCAAATAGCGA</w:t>
            </w:r>
          </w:p>
        </w:tc>
        <w:tc>
          <w:tcPr>
            <w:tcW w:w="216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2A7207B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50" w:type="dxa"/>
            <w:vAlign w:val="center"/>
            <w:hideMark/>
          </w:tcPr>
          <w:p w14:paraId="3095B92B" w14:textId="77777777" w:rsidR="00087691" w:rsidRPr="003569B9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087691" w:rsidRPr="003569B9" w14:paraId="75138BEA" w14:textId="77777777" w:rsidTr="00087691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0457A131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3A7E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ACA1_222780-F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30CF7625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A7E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TGGGCATTCTACTGGGTTC</w:t>
            </w:r>
          </w:p>
        </w:tc>
        <w:tc>
          <w:tcPr>
            <w:tcW w:w="2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1F43CC4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50" w:type="dxa"/>
            <w:vAlign w:val="center"/>
          </w:tcPr>
          <w:p w14:paraId="31CBDE15" w14:textId="77777777" w:rsidR="00087691" w:rsidRPr="003569B9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087691" w:rsidRPr="003569B9" w14:paraId="30B57635" w14:textId="77777777" w:rsidTr="003372BA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09EB8A5F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3A7E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ACA1_222780-R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2C280374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A7E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GGAGGAACTTGATGTACTTGTC</w:t>
            </w:r>
          </w:p>
        </w:tc>
        <w:tc>
          <w:tcPr>
            <w:tcW w:w="2165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14:paraId="161941AD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A7E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4916731</w:t>
            </w:r>
          </w:p>
        </w:tc>
        <w:tc>
          <w:tcPr>
            <w:tcW w:w="50" w:type="dxa"/>
            <w:vAlign w:val="center"/>
          </w:tcPr>
          <w:p w14:paraId="61F936BA" w14:textId="77777777" w:rsidR="00087691" w:rsidRPr="003569B9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087691" w:rsidRPr="003569B9" w14:paraId="6FFA67C2" w14:textId="77777777" w:rsidTr="003372BA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3C8493AA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3A7E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ACA1_368320-F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4521B461" w14:textId="77777777" w:rsidR="00087691" w:rsidRPr="003A7EC2" w:rsidRDefault="00087691" w:rsidP="00842C70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  <w:shd w:val="clear" w:color="auto" w:fill="FFFFFF"/>
              </w:rPr>
              <w:t>GACGGAAGAGGTATCCGCTG</w:t>
            </w:r>
          </w:p>
        </w:tc>
        <w:tc>
          <w:tcPr>
            <w:tcW w:w="2165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911BBFD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50" w:type="dxa"/>
            <w:tcBorders>
              <w:left w:val="single" w:sz="2" w:space="0" w:color="000000"/>
            </w:tcBorders>
            <w:vAlign w:val="center"/>
          </w:tcPr>
          <w:p w14:paraId="7865AF13" w14:textId="77777777" w:rsidR="00087691" w:rsidRPr="003569B9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087691" w:rsidRPr="003569B9" w14:paraId="55F846E3" w14:textId="77777777" w:rsidTr="007D7122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746B610E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3A7E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ACA1_368320-R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56773F5C" w14:textId="77777777" w:rsidR="00087691" w:rsidRPr="003A7EC2" w:rsidRDefault="00087691" w:rsidP="00842C70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  <w:shd w:val="clear" w:color="auto" w:fill="FFFFFF"/>
              </w:rPr>
              <w:t>GTTCCAGAAGAGGACGCCAA</w:t>
            </w:r>
          </w:p>
        </w:tc>
        <w:tc>
          <w:tcPr>
            <w:tcW w:w="2165" w:type="dxa"/>
            <w:vMerge w:val="restart"/>
            <w:tcBorders>
              <w:top w:val="single" w:sz="2" w:space="0" w:color="000000"/>
              <w:left w:val="single" w:sz="4" w:space="0" w:color="auto"/>
              <w:right w:val="single" w:sz="4" w:space="0" w:color="auto"/>
            </w:tcBorders>
            <w:vAlign w:val="center"/>
          </w:tcPr>
          <w:p w14:paraId="37C68E34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A7E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4918922</w:t>
            </w:r>
          </w:p>
        </w:tc>
        <w:tc>
          <w:tcPr>
            <w:tcW w:w="50" w:type="dxa"/>
            <w:tcBorders>
              <w:left w:val="single" w:sz="4" w:space="0" w:color="auto"/>
            </w:tcBorders>
            <w:vAlign w:val="center"/>
          </w:tcPr>
          <w:p w14:paraId="574A3C4D" w14:textId="77777777" w:rsidR="00087691" w:rsidRPr="003569B9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087691" w:rsidRPr="003569B9" w14:paraId="21A577C1" w14:textId="77777777" w:rsidTr="007D7122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30C46867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3A7E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ACA1_093920-F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79E60D82" w14:textId="77777777" w:rsidR="00087691" w:rsidRPr="003A7EC2" w:rsidRDefault="00087691" w:rsidP="00842C70">
            <w:pPr>
              <w:pStyle w:val="NormalWeb"/>
              <w:spacing w:before="0" w:beforeAutospacing="0" w:after="0" w:afterAutospacing="0"/>
              <w:rPr>
                <w:sz w:val="20"/>
                <w:szCs w:val="20"/>
                <w:shd w:val="clear" w:color="auto" w:fill="FFFFFF"/>
              </w:rPr>
            </w:pPr>
            <w:r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TTTCCTCCATCTCCAGCATTC</w:t>
            </w:r>
          </w:p>
        </w:tc>
        <w:tc>
          <w:tcPr>
            <w:tcW w:w="2165" w:type="dxa"/>
            <w:vMerge/>
            <w:tcBorders>
              <w:left w:val="single" w:sz="4" w:space="0" w:color="auto"/>
              <w:bottom w:val="single" w:sz="2" w:space="0" w:color="000000"/>
              <w:right w:val="single" w:sz="4" w:space="0" w:color="auto"/>
            </w:tcBorders>
            <w:vAlign w:val="center"/>
          </w:tcPr>
          <w:p w14:paraId="09A1291E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0" w:type="dxa"/>
            <w:tcBorders>
              <w:left w:val="single" w:sz="4" w:space="0" w:color="auto"/>
            </w:tcBorders>
            <w:vAlign w:val="center"/>
          </w:tcPr>
          <w:p w14:paraId="06B3252A" w14:textId="77777777" w:rsidR="00087691" w:rsidRPr="003569B9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087691" w:rsidRPr="003569B9" w14:paraId="72186D0A" w14:textId="77777777" w:rsidTr="00C965C6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63EFE321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3A7E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ACA1_093920-R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04E955CA" w14:textId="77777777" w:rsidR="00087691" w:rsidRPr="003A7EC2" w:rsidRDefault="00087691" w:rsidP="00842C70">
            <w:pPr>
              <w:pStyle w:val="NormalWeb"/>
              <w:spacing w:before="0" w:beforeAutospacing="0" w:after="0" w:afterAutospacing="0"/>
              <w:rPr>
                <w:sz w:val="20"/>
                <w:szCs w:val="20"/>
                <w:shd w:val="clear" w:color="auto" w:fill="FFFFFF"/>
              </w:rPr>
            </w:pPr>
            <w:r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CACCACCGAGACAGTTCATC</w:t>
            </w:r>
          </w:p>
        </w:tc>
        <w:tc>
          <w:tcPr>
            <w:tcW w:w="2165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14:paraId="068CCFF9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A7E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4913245</w:t>
            </w:r>
          </w:p>
        </w:tc>
        <w:tc>
          <w:tcPr>
            <w:tcW w:w="50" w:type="dxa"/>
            <w:vAlign w:val="center"/>
          </w:tcPr>
          <w:p w14:paraId="63132FAA" w14:textId="77777777" w:rsidR="00087691" w:rsidRPr="003569B9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087691" w:rsidRPr="003569B9" w14:paraId="50A3C6AD" w14:textId="77777777" w:rsidTr="00C965C6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2E1C0222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3A7E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ACA1_069540-F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038AA29B" w14:textId="77777777" w:rsidR="00087691" w:rsidRPr="003A7EC2" w:rsidRDefault="00087691" w:rsidP="00842C70">
            <w:pPr>
              <w:pStyle w:val="NormalWeb"/>
              <w:spacing w:before="0" w:beforeAutospacing="0" w:after="0" w:afterAutospacing="0"/>
              <w:rPr>
                <w:sz w:val="20"/>
                <w:szCs w:val="20"/>
                <w:shd w:val="clear" w:color="auto" w:fill="FFFFFF"/>
              </w:rPr>
            </w:pPr>
            <w:r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TTCGGCCTTCTGTTCCATAAC</w:t>
            </w:r>
          </w:p>
        </w:tc>
        <w:tc>
          <w:tcPr>
            <w:tcW w:w="2165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88CB606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0" w:type="dxa"/>
            <w:vAlign w:val="center"/>
          </w:tcPr>
          <w:p w14:paraId="492FFA57" w14:textId="77777777" w:rsidR="00087691" w:rsidRPr="003569B9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087691" w:rsidRPr="003569B9" w14:paraId="0F86C407" w14:textId="77777777" w:rsidTr="0039706B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3609CA58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3A7E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ACA1_069540-R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30A4503C" w14:textId="77777777" w:rsidR="00087691" w:rsidRPr="003A7EC2" w:rsidRDefault="00087691" w:rsidP="00842C70">
            <w:pPr>
              <w:pStyle w:val="NormalWeb"/>
              <w:spacing w:before="0" w:beforeAutospacing="0" w:after="0" w:afterAutospacing="0"/>
              <w:rPr>
                <w:sz w:val="20"/>
                <w:szCs w:val="20"/>
                <w:shd w:val="clear" w:color="auto" w:fill="FFFFFF"/>
              </w:rPr>
            </w:pPr>
            <w:r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CTCGAAGAACTGGTGGAAGAT</w:t>
            </w:r>
          </w:p>
        </w:tc>
        <w:tc>
          <w:tcPr>
            <w:tcW w:w="2165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14:paraId="2AA6E577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A7E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4924343</w:t>
            </w:r>
          </w:p>
        </w:tc>
        <w:tc>
          <w:tcPr>
            <w:tcW w:w="50" w:type="dxa"/>
            <w:vAlign w:val="center"/>
          </w:tcPr>
          <w:p w14:paraId="5FBDCDA3" w14:textId="77777777" w:rsidR="00087691" w:rsidRPr="003569B9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087691" w:rsidRPr="003569B9" w14:paraId="46D5E402" w14:textId="77777777" w:rsidTr="0039706B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401B03E7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3A7E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ACA1_154170-F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67719A12" w14:textId="77777777" w:rsidR="00087691" w:rsidRPr="003A7EC2" w:rsidRDefault="00087691" w:rsidP="00842C70">
            <w:pPr>
              <w:pStyle w:val="NormalWeb"/>
              <w:spacing w:before="0" w:beforeAutospacing="0" w:after="0" w:afterAutospacing="0"/>
              <w:rPr>
                <w:sz w:val="20"/>
                <w:szCs w:val="20"/>
                <w:shd w:val="clear" w:color="auto" w:fill="FFFFFF"/>
              </w:rPr>
            </w:pPr>
            <w:r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CGTCGAGATCCTCACCAAATC</w:t>
            </w:r>
          </w:p>
        </w:tc>
        <w:tc>
          <w:tcPr>
            <w:tcW w:w="2165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C3086A0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0" w:type="dxa"/>
            <w:vAlign w:val="center"/>
          </w:tcPr>
          <w:p w14:paraId="3CA952AF" w14:textId="77777777" w:rsidR="00087691" w:rsidRPr="003569B9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087691" w:rsidRPr="003569B9" w14:paraId="4B26C7E7" w14:textId="77777777" w:rsidTr="00702A61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1698F1CD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3A7E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ACA1_154170-R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04810D7C" w14:textId="77777777" w:rsidR="00087691" w:rsidRPr="003A7EC2" w:rsidRDefault="00087691" w:rsidP="00842C70">
            <w:pPr>
              <w:pStyle w:val="NormalWeb"/>
              <w:spacing w:before="0" w:beforeAutospacing="0" w:after="0" w:afterAutospacing="0"/>
              <w:rPr>
                <w:sz w:val="20"/>
                <w:szCs w:val="20"/>
                <w:shd w:val="clear" w:color="auto" w:fill="FFFFFF"/>
              </w:rPr>
            </w:pPr>
            <w:r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GGAGAAGAAACAGAGGGAAGTG</w:t>
            </w:r>
          </w:p>
        </w:tc>
        <w:tc>
          <w:tcPr>
            <w:tcW w:w="2165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14:paraId="65EEF083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A7E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4919351</w:t>
            </w:r>
          </w:p>
        </w:tc>
        <w:tc>
          <w:tcPr>
            <w:tcW w:w="50" w:type="dxa"/>
            <w:vAlign w:val="center"/>
          </w:tcPr>
          <w:p w14:paraId="1A8DC0B6" w14:textId="77777777" w:rsidR="00087691" w:rsidRPr="003569B9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087691" w:rsidRPr="003569B9" w14:paraId="221D51DB" w14:textId="77777777" w:rsidTr="00702A61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29CFD531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3A7E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ACA1_271750-F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25327E56" w14:textId="77777777" w:rsidR="00087691" w:rsidRPr="003A7EC2" w:rsidRDefault="00087691" w:rsidP="00842C70">
            <w:pPr>
              <w:pStyle w:val="NormalWeb"/>
              <w:spacing w:before="0" w:beforeAutospacing="0" w:after="0" w:afterAutospacing="0"/>
              <w:rPr>
                <w:sz w:val="20"/>
                <w:szCs w:val="20"/>
                <w:shd w:val="clear" w:color="auto" w:fill="FFFFFF"/>
              </w:rPr>
            </w:pPr>
            <w:r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CTCGTGCCCAAGTTCATCTATC</w:t>
            </w:r>
          </w:p>
        </w:tc>
        <w:tc>
          <w:tcPr>
            <w:tcW w:w="2165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D25724D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0" w:type="dxa"/>
            <w:vAlign w:val="center"/>
          </w:tcPr>
          <w:p w14:paraId="409EAB45" w14:textId="77777777" w:rsidR="00087691" w:rsidRPr="003569B9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087691" w:rsidRPr="003569B9" w14:paraId="0B401A6F" w14:textId="77777777" w:rsidTr="00466DEB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59DA0597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3A7E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ACA1_271750-R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1C155331" w14:textId="77777777" w:rsidR="00087691" w:rsidRPr="003A7EC2" w:rsidRDefault="00087691" w:rsidP="00842C70">
            <w:pPr>
              <w:pStyle w:val="NormalWeb"/>
              <w:spacing w:before="0" w:beforeAutospacing="0" w:after="0" w:afterAutospacing="0"/>
              <w:rPr>
                <w:sz w:val="20"/>
                <w:szCs w:val="20"/>
                <w:shd w:val="clear" w:color="auto" w:fill="FFFFFF"/>
              </w:rPr>
            </w:pPr>
            <w:r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GTGGCGATGGCGAAGAG</w:t>
            </w:r>
          </w:p>
        </w:tc>
        <w:tc>
          <w:tcPr>
            <w:tcW w:w="2165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14:paraId="79253066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A7E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4915206</w:t>
            </w:r>
          </w:p>
        </w:tc>
        <w:tc>
          <w:tcPr>
            <w:tcW w:w="50" w:type="dxa"/>
            <w:vAlign w:val="center"/>
          </w:tcPr>
          <w:p w14:paraId="22BEC2B3" w14:textId="77777777" w:rsidR="00087691" w:rsidRPr="003569B9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087691" w:rsidRPr="003569B9" w14:paraId="3ADF9622" w14:textId="77777777" w:rsidTr="00466DEB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3542B9CA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3A7E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ACA1_385100-F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5BDE4D54" w14:textId="77777777" w:rsidR="00087691" w:rsidRPr="003A7EC2" w:rsidRDefault="00087691" w:rsidP="00842C70">
            <w:pPr>
              <w:pStyle w:val="NormalWeb"/>
              <w:spacing w:before="0" w:beforeAutospacing="0" w:after="0" w:afterAutospacing="0"/>
              <w:rPr>
                <w:sz w:val="20"/>
                <w:szCs w:val="20"/>
                <w:shd w:val="clear" w:color="auto" w:fill="FFFFFF"/>
              </w:rPr>
            </w:pPr>
            <w:r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CCGCTCCTGACCAAACTG</w:t>
            </w:r>
          </w:p>
        </w:tc>
        <w:tc>
          <w:tcPr>
            <w:tcW w:w="2165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A496C46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0" w:type="dxa"/>
            <w:vAlign w:val="center"/>
          </w:tcPr>
          <w:p w14:paraId="6DCBB4AF" w14:textId="77777777" w:rsidR="00087691" w:rsidRPr="003569B9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087691" w:rsidRPr="003569B9" w14:paraId="08635927" w14:textId="77777777" w:rsidTr="00CE050A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2E8F7A3B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3A7E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ACA1_385100-R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51510824" w14:textId="77777777" w:rsidR="00087691" w:rsidRPr="003A7EC2" w:rsidRDefault="00087691" w:rsidP="00842C70">
            <w:pPr>
              <w:pStyle w:val="NormalWeb"/>
              <w:spacing w:before="0" w:beforeAutospacing="0" w:after="0" w:afterAutospacing="0"/>
              <w:rPr>
                <w:sz w:val="20"/>
                <w:szCs w:val="20"/>
                <w:shd w:val="clear" w:color="auto" w:fill="FFFFFF"/>
              </w:rPr>
            </w:pPr>
            <w:r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GTCCTCCATTTCCTTCTCTTCTC</w:t>
            </w:r>
          </w:p>
        </w:tc>
        <w:tc>
          <w:tcPr>
            <w:tcW w:w="2165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14:paraId="2CB23DB2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A7E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4922666</w:t>
            </w:r>
          </w:p>
        </w:tc>
        <w:tc>
          <w:tcPr>
            <w:tcW w:w="50" w:type="dxa"/>
            <w:vAlign w:val="center"/>
          </w:tcPr>
          <w:p w14:paraId="4CF5AFBA" w14:textId="77777777" w:rsidR="00087691" w:rsidRPr="003569B9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087691" w:rsidRPr="003569B9" w14:paraId="39AD3C4F" w14:textId="77777777" w:rsidTr="00CE050A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665FD3D4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3A7E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ACA1_065010-F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054E61BB" w14:textId="77777777" w:rsidR="00087691" w:rsidRPr="003A7EC2" w:rsidRDefault="00087691" w:rsidP="00842C70">
            <w:pPr>
              <w:pStyle w:val="NormalWeb"/>
              <w:spacing w:before="0" w:beforeAutospacing="0" w:after="0" w:afterAutospacing="0"/>
              <w:rPr>
                <w:sz w:val="20"/>
                <w:szCs w:val="20"/>
                <w:shd w:val="clear" w:color="auto" w:fill="FFFFFF"/>
              </w:rPr>
            </w:pPr>
            <w:r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GGTGCCGATTGCCTACA</w:t>
            </w:r>
          </w:p>
        </w:tc>
        <w:tc>
          <w:tcPr>
            <w:tcW w:w="2165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B08041F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0" w:type="dxa"/>
            <w:vAlign w:val="center"/>
          </w:tcPr>
          <w:p w14:paraId="6D92F426" w14:textId="77777777" w:rsidR="00087691" w:rsidRPr="003569B9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087691" w:rsidRPr="003569B9" w14:paraId="045667F3" w14:textId="77777777" w:rsidTr="005D79CE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45EF68C2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3A7E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ACA1_065010-R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0C92ADF3" w14:textId="77777777" w:rsidR="00087691" w:rsidRPr="003A7EC2" w:rsidRDefault="00087691" w:rsidP="00842C70">
            <w:pPr>
              <w:pStyle w:val="NormalWeb"/>
              <w:spacing w:before="0" w:beforeAutospacing="0" w:after="0" w:afterAutospacing="0"/>
              <w:rPr>
                <w:sz w:val="20"/>
                <w:szCs w:val="20"/>
                <w:shd w:val="clear" w:color="auto" w:fill="FFFFFF"/>
              </w:rPr>
            </w:pPr>
            <w:r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GAGTTCGTTGAGCGAGATGA</w:t>
            </w:r>
          </w:p>
        </w:tc>
        <w:tc>
          <w:tcPr>
            <w:tcW w:w="2165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14:paraId="72280416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A7E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4918388</w:t>
            </w:r>
          </w:p>
        </w:tc>
        <w:tc>
          <w:tcPr>
            <w:tcW w:w="50" w:type="dxa"/>
            <w:vAlign w:val="center"/>
          </w:tcPr>
          <w:p w14:paraId="0431C4C5" w14:textId="77777777" w:rsidR="00087691" w:rsidRPr="003569B9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087691" w:rsidRPr="003569B9" w14:paraId="0A35AF00" w14:textId="77777777" w:rsidTr="005D79CE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01DE9977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3A7E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ACA1_148440-F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53B228F2" w14:textId="77777777" w:rsidR="00087691" w:rsidRPr="003A7EC2" w:rsidRDefault="00087691" w:rsidP="00842C70">
            <w:pPr>
              <w:pStyle w:val="NormalWeb"/>
              <w:spacing w:before="0" w:beforeAutospacing="0" w:after="0" w:afterAutospacing="0"/>
              <w:rPr>
                <w:sz w:val="20"/>
                <w:szCs w:val="20"/>
                <w:shd w:val="clear" w:color="auto" w:fill="FFFFFF"/>
              </w:rPr>
            </w:pPr>
            <w:r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CCTACACCTGGCTCTTCTTTG</w:t>
            </w:r>
          </w:p>
        </w:tc>
        <w:tc>
          <w:tcPr>
            <w:tcW w:w="2165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4D9A707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0" w:type="dxa"/>
            <w:vAlign w:val="center"/>
          </w:tcPr>
          <w:p w14:paraId="5CE9A397" w14:textId="77777777" w:rsidR="00087691" w:rsidRPr="003569B9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087691" w:rsidRPr="003569B9" w14:paraId="0A2AC62A" w14:textId="77777777" w:rsidTr="007A4B8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48874FFE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3A7E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ACA1_148440-R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0A149792" w14:textId="77777777" w:rsidR="00087691" w:rsidRPr="003A7EC2" w:rsidRDefault="00087691" w:rsidP="00842C70">
            <w:pPr>
              <w:pStyle w:val="NormalWeb"/>
              <w:spacing w:before="0" w:beforeAutospacing="0" w:after="0" w:afterAutospacing="0"/>
              <w:rPr>
                <w:sz w:val="20"/>
                <w:szCs w:val="20"/>
                <w:shd w:val="clear" w:color="auto" w:fill="FFFFFF"/>
              </w:rPr>
            </w:pPr>
            <w:r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AAAGTGCGGTTCGGGTATG</w:t>
            </w:r>
          </w:p>
        </w:tc>
        <w:tc>
          <w:tcPr>
            <w:tcW w:w="2165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14:paraId="53077CC7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A7E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4923782</w:t>
            </w:r>
          </w:p>
        </w:tc>
        <w:tc>
          <w:tcPr>
            <w:tcW w:w="50" w:type="dxa"/>
            <w:vAlign w:val="center"/>
          </w:tcPr>
          <w:p w14:paraId="614AB5BC" w14:textId="77777777" w:rsidR="00087691" w:rsidRPr="003569B9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087691" w:rsidRPr="003569B9" w14:paraId="40CC9EA0" w14:textId="77777777" w:rsidTr="00087691">
        <w:trPr>
          <w:trHeight w:val="404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2600FD12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3A7E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ACA1_364600-F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0EF95DC7" w14:textId="77777777" w:rsidR="00087691" w:rsidRPr="003A7EC2" w:rsidRDefault="00087691" w:rsidP="00842C70">
            <w:pPr>
              <w:pStyle w:val="NormalWeb"/>
              <w:spacing w:before="0" w:beforeAutospacing="0" w:after="0" w:afterAutospacing="0"/>
              <w:rPr>
                <w:sz w:val="20"/>
                <w:szCs w:val="20"/>
                <w:shd w:val="clear" w:color="auto" w:fill="FFFFFF"/>
              </w:rPr>
            </w:pPr>
            <w:r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CATGTGCATCCACAACTTGC</w:t>
            </w:r>
          </w:p>
        </w:tc>
        <w:tc>
          <w:tcPr>
            <w:tcW w:w="2165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F8F64A7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0" w:type="dxa"/>
            <w:vAlign w:val="center"/>
          </w:tcPr>
          <w:p w14:paraId="0B15077B" w14:textId="77777777" w:rsidR="00087691" w:rsidRPr="003569B9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087691" w:rsidRPr="003569B9" w14:paraId="6761AC1C" w14:textId="77777777" w:rsidTr="00F5272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04EE28A9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3A7E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ACA1_364600-R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3F9A8847" w14:textId="77777777" w:rsidR="00087691" w:rsidRPr="003A7EC2" w:rsidRDefault="00087691" w:rsidP="00842C70">
            <w:pPr>
              <w:pStyle w:val="NormalWeb"/>
              <w:spacing w:before="0" w:beforeAutospacing="0" w:after="0" w:afterAutospacing="0"/>
              <w:rPr>
                <w:sz w:val="20"/>
                <w:szCs w:val="20"/>
                <w:shd w:val="clear" w:color="auto" w:fill="FFFFFF"/>
              </w:rPr>
            </w:pPr>
            <w:r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AACCCACAACGAACTCCTTC</w:t>
            </w:r>
          </w:p>
        </w:tc>
        <w:tc>
          <w:tcPr>
            <w:tcW w:w="2165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14:paraId="266ADE11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A7E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4914461</w:t>
            </w:r>
          </w:p>
        </w:tc>
        <w:tc>
          <w:tcPr>
            <w:tcW w:w="50" w:type="dxa"/>
            <w:vAlign w:val="center"/>
          </w:tcPr>
          <w:p w14:paraId="6CD5F695" w14:textId="77777777" w:rsidR="00087691" w:rsidRPr="003569B9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087691" w:rsidRPr="003569B9" w14:paraId="2362C877" w14:textId="77777777" w:rsidTr="00F52728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2914A349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3A7E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ACA1_358640-F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17C8FDB1" w14:textId="77777777" w:rsidR="00087691" w:rsidRPr="003A7EC2" w:rsidRDefault="00087691" w:rsidP="00842C70">
            <w:pPr>
              <w:pStyle w:val="NormalWeb"/>
              <w:spacing w:before="0" w:beforeAutospacing="0" w:after="0" w:afterAutospacing="0"/>
              <w:rPr>
                <w:sz w:val="20"/>
                <w:szCs w:val="20"/>
                <w:shd w:val="clear" w:color="auto" w:fill="FFFFFF"/>
              </w:rPr>
            </w:pPr>
            <w:r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AGAAAGCGTCTTCTGGAGTG</w:t>
            </w:r>
          </w:p>
        </w:tc>
        <w:tc>
          <w:tcPr>
            <w:tcW w:w="2165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4B91E6F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0" w:type="dxa"/>
            <w:vAlign w:val="center"/>
          </w:tcPr>
          <w:p w14:paraId="1CD14578" w14:textId="77777777" w:rsidR="00087691" w:rsidRPr="003569B9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087691" w:rsidRPr="003569B9" w14:paraId="6FCE4330" w14:textId="77777777" w:rsidTr="00087691"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1FB135BB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3A7E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lastRenderedPageBreak/>
              <w:t>ACA1_358640-R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6C66F8C2" w14:textId="77777777" w:rsidR="00087691" w:rsidRPr="003A7EC2" w:rsidRDefault="00087691" w:rsidP="00842C70">
            <w:pPr>
              <w:pStyle w:val="NormalWeb"/>
              <w:spacing w:before="0" w:beforeAutospacing="0" w:after="0" w:afterAutospacing="0"/>
              <w:rPr>
                <w:sz w:val="20"/>
                <w:szCs w:val="20"/>
                <w:shd w:val="clear" w:color="auto" w:fill="FFFFFF"/>
              </w:rPr>
            </w:pPr>
            <w:r>
              <w:rPr>
                <w:color w:val="0D0D0D" w:themeColor="text1" w:themeTint="F2"/>
                <w:sz w:val="20"/>
                <w:szCs w:val="20"/>
                <w:shd w:val="clear" w:color="auto" w:fill="FFFFFF"/>
              </w:rPr>
              <w:t>CTCTTCCAACTCCTGCTCTATC</w:t>
            </w:r>
          </w:p>
        </w:tc>
        <w:tc>
          <w:tcPr>
            <w:tcW w:w="2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56222A9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A7E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4914121</w:t>
            </w:r>
          </w:p>
        </w:tc>
        <w:tc>
          <w:tcPr>
            <w:tcW w:w="50" w:type="dxa"/>
            <w:vAlign w:val="center"/>
          </w:tcPr>
          <w:p w14:paraId="60D894B8" w14:textId="77777777" w:rsidR="00087691" w:rsidRPr="003569B9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</w:tbl>
    <w:p w14:paraId="56F47B4D" w14:textId="77777777" w:rsidR="00087691" w:rsidRDefault="00087691" w:rsidP="0008769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</w:p>
    <w:tbl>
      <w:tblPr>
        <w:tblW w:w="736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4"/>
        <w:gridCol w:w="3542"/>
        <w:gridCol w:w="2022"/>
      </w:tblGrid>
      <w:tr w:rsidR="00087691" w:rsidRPr="003A7EC2" w14:paraId="2EE8691D" w14:textId="77777777" w:rsidTr="00087691">
        <w:trPr>
          <w:trHeight w:val="355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7C2B2457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A7E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BR" w:eastAsia="pt-BR"/>
              </w:rPr>
              <w:t>Primer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BR" w:eastAsia="pt-BR"/>
              </w:rPr>
              <w:t xml:space="preserve"> Znt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1E1E28F9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A7EC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pt-BR" w:eastAsia="pt-BR"/>
              </w:rPr>
              <w:t>Sequence (5’ -  3’)</w:t>
            </w:r>
          </w:p>
        </w:tc>
        <w:tc>
          <w:tcPr>
            <w:tcW w:w="202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616AC9B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A7EC2"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/>
                <w:lang w:val="pt-BR" w:eastAsia="pt-BR"/>
              </w:rPr>
              <w:t>NCBI Gene ID</w:t>
            </w:r>
          </w:p>
        </w:tc>
      </w:tr>
      <w:tr w:rsidR="00087691" w:rsidRPr="003A7EC2" w14:paraId="289AF87A" w14:textId="77777777" w:rsidTr="005450AC">
        <w:trPr>
          <w:trHeight w:val="355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251536DB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3A7E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ACA1_260050-F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39E647AD" w14:textId="77777777" w:rsidR="00087691" w:rsidRPr="003A7EC2" w:rsidRDefault="00087691" w:rsidP="00842C70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3A7EC2">
              <w:rPr>
                <w:bCs/>
                <w:sz w:val="20"/>
                <w:szCs w:val="20"/>
                <w:shd w:val="clear" w:color="auto" w:fill="FFFFFF"/>
              </w:rPr>
              <w:t>ACGAAGAGAGCCACTACCA  </w:t>
            </w:r>
          </w:p>
        </w:tc>
        <w:tc>
          <w:tcPr>
            <w:tcW w:w="2022" w:type="dxa"/>
            <w:vMerge w:val="restart"/>
            <w:tcBorders>
              <w:top w:val="single" w:sz="4" w:space="0" w:color="auto"/>
              <w:left w:val="single" w:sz="2" w:space="0" w:color="000000"/>
              <w:right w:val="single" w:sz="2" w:space="0" w:color="000000"/>
            </w:tcBorders>
            <w:vAlign w:val="center"/>
          </w:tcPr>
          <w:p w14:paraId="525882B3" w14:textId="77777777" w:rsidR="00087691" w:rsidRPr="003A7EC2" w:rsidRDefault="00087691" w:rsidP="00842C7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A7E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4912155</w:t>
            </w:r>
          </w:p>
        </w:tc>
      </w:tr>
      <w:tr w:rsidR="00087691" w:rsidRPr="003A7EC2" w14:paraId="4A13CFA7" w14:textId="77777777" w:rsidTr="005450AC">
        <w:trPr>
          <w:trHeight w:val="355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5C3B25ED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3A7E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ACA1_260050-R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642AEB7C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A7EC2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CATCGAGATCCCACACCTTTAC</w:t>
            </w:r>
          </w:p>
        </w:tc>
        <w:tc>
          <w:tcPr>
            <w:tcW w:w="2022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D98CD96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087691" w:rsidRPr="003A7EC2" w14:paraId="2CB63888" w14:textId="77777777" w:rsidTr="007601D3">
        <w:trPr>
          <w:trHeight w:val="355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7512238A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3A7E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ACA1_271600-F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53EA5839" w14:textId="77777777" w:rsidR="00087691" w:rsidRPr="003A7EC2" w:rsidRDefault="00087691" w:rsidP="00842C70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3A7EC2">
              <w:rPr>
                <w:sz w:val="20"/>
                <w:szCs w:val="20"/>
                <w:shd w:val="clear" w:color="auto" w:fill="FFFFFF"/>
              </w:rPr>
              <w:t>CGCTTGTGGCTATGGGTATC</w:t>
            </w:r>
          </w:p>
        </w:tc>
        <w:tc>
          <w:tcPr>
            <w:tcW w:w="2022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14:paraId="60475C8B" w14:textId="77777777" w:rsidR="00087691" w:rsidRPr="003A7EC2" w:rsidRDefault="00087691" w:rsidP="00842C7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A7E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4915201</w:t>
            </w:r>
          </w:p>
        </w:tc>
      </w:tr>
      <w:tr w:rsidR="00087691" w:rsidRPr="003A7EC2" w14:paraId="5A8B729D" w14:textId="77777777" w:rsidTr="007601D3">
        <w:trPr>
          <w:trHeight w:val="37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65A392CB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3A7E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ACA1_271600-R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4F436A55" w14:textId="77777777" w:rsidR="00087691" w:rsidRPr="003A7EC2" w:rsidRDefault="00087691" w:rsidP="00842C70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3A7EC2">
              <w:rPr>
                <w:sz w:val="20"/>
                <w:szCs w:val="20"/>
                <w:shd w:val="clear" w:color="auto" w:fill="FFFFFF"/>
              </w:rPr>
              <w:t xml:space="preserve">GTACTTGATGTCCGCGATGAG </w:t>
            </w:r>
          </w:p>
        </w:tc>
        <w:tc>
          <w:tcPr>
            <w:tcW w:w="2022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85330FE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087691" w:rsidRPr="003A7EC2" w14:paraId="1EEDA51D" w14:textId="77777777" w:rsidTr="00D53886">
        <w:trPr>
          <w:trHeight w:val="355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32B8D1EB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3A7E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ACA1_191570-F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7759F8E3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GTTGATGGCGTTGAGCTTCC</w:t>
            </w:r>
          </w:p>
        </w:tc>
        <w:tc>
          <w:tcPr>
            <w:tcW w:w="2022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14:paraId="51AE1878" w14:textId="77777777" w:rsidR="00087691" w:rsidRPr="003A7EC2" w:rsidRDefault="00087691" w:rsidP="00842C7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A7E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4915050</w:t>
            </w:r>
          </w:p>
        </w:tc>
      </w:tr>
      <w:tr w:rsidR="00087691" w:rsidRPr="003A7EC2" w14:paraId="701647EB" w14:textId="77777777" w:rsidTr="00D53886">
        <w:trPr>
          <w:trHeight w:val="355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1DE40422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3A7E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ACA1_191570-R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4F7F417A" w14:textId="77777777" w:rsidR="00087691" w:rsidRPr="003A7EC2" w:rsidRDefault="00087691" w:rsidP="00842C70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TAGGTGTAGCTAGGGGT</w:t>
            </w:r>
          </w:p>
        </w:tc>
        <w:tc>
          <w:tcPr>
            <w:tcW w:w="2022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FFFB6D7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087691" w:rsidRPr="003A7EC2" w14:paraId="5C95DB20" w14:textId="77777777" w:rsidTr="00123F99">
        <w:trPr>
          <w:trHeight w:val="37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21D1FF34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3A7E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ACA1_366570-F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1038390C" w14:textId="77777777" w:rsidR="00087691" w:rsidRPr="003A7EC2" w:rsidRDefault="00087691" w:rsidP="00842C70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3A7EC2">
              <w:rPr>
                <w:sz w:val="20"/>
                <w:szCs w:val="20"/>
                <w:shd w:val="clear" w:color="auto" w:fill="FFFFFF"/>
              </w:rPr>
              <w:t>GATTCTCGTCTCTCACCATACAC</w:t>
            </w:r>
          </w:p>
        </w:tc>
        <w:tc>
          <w:tcPr>
            <w:tcW w:w="2022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 w14:paraId="57F13BF4" w14:textId="77777777" w:rsidR="00087691" w:rsidRPr="003A7EC2" w:rsidRDefault="00087691" w:rsidP="00842C7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3A7EC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4914485</w:t>
            </w:r>
          </w:p>
        </w:tc>
      </w:tr>
      <w:tr w:rsidR="00087691" w:rsidRPr="003A7EC2" w14:paraId="07E0BB1C" w14:textId="77777777" w:rsidTr="00123F99">
        <w:trPr>
          <w:trHeight w:val="355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7C045282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3A7E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  <w:t>ACA1_366570-R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4CDE370B" w14:textId="77777777" w:rsidR="00087691" w:rsidRPr="003A7EC2" w:rsidRDefault="00087691" w:rsidP="00842C70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3A7EC2">
              <w:rPr>
                <w:sz w:val="20"/>
                <w:szCs w:val="20"/>
                <w:shd w:val="clear" w:color="auto" w:fill="FFFFFF"/>
              </w:rPr>
              <w:t xml:space="preserve">GGGTAGTTCTTGTCGATGTACC </w:t>
            </w:r>
          </w:p>
        </w:tc>
        <w:tc>
          <w:tcPr>
            <w:tcW w:w="2022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3F2778B" w14:textId="77777777" w:rsidR="00087691" w:rsidRPr="003A7EC2" w:rsidRDefault="00087691" w:rsidP="00842C7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</w:tbl>
    <w:p w14:paraId="5376C9B5" w14:textId="77777777" w:rsidR="00087691" w:rsidRDefault="00087691" w:rsidP="0008769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BR" w:eastAsia="pt-BR"/>
        </w:rPr>
      </w:pPr>
    </w:p>
    <w:p w14:paraId="0F2508DD" w14:textId="77777777" w:rsidR="00087691" w:rsidRPr="00742ABD" w:rsidRDefault="00087691" w:rsidP="00087691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pt-BR" w:eastAsia="pt-BR"/>
        </w:rPr>
      </w:pPr>
    </w:p>
    <w:p w14:paraId="1AD1AD2D" w14:textId="77777777" w:rsidR="00087691" w:rsidRDefault="00087691" w:rsidP="00087691">
      <w:pPr>
        <w:spacing w:line="360" w:lineRule="auto"/>
        <w:rPr>
          <w:rFonts w:ascii="Times New Roman" w:hAnsi="Times New Roman" w:cs="Times New Roman"/>
        </w:rPr>
      </w:pPr>
    </w:p>
    <w:p w14:paraId="78ED553C" w14:textId="77777777" w:rsidR="00CD4356" w:rsidRDefault="00CD4356"/>
    <w:sectPr w:rsidR="00CD4356" w:rsidSect="008074EA">
      <w:footerReference w:type="default" r:id="rId4"/>
      <w:pgSz w:w="12240" w:h="15840"/>
      <w:pgMar w:top="1440" w:right="1440" w:bottom="1440" w:left="1440" w:header="567" w:footer="397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35037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ED1C13" w14:textId="77777777" w:rsidR="00937B3E" w:rsidRDefault="0008769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45ADDEC" w14:textId="77777777" w:rsidR="00937B3E" w:rsidRDefault="0008769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691"/>
    <w:rsid w:val="00064030"/>
    <w:rsid w:val="00087691"/>
    <w:rsid w:val="00126A57"/>
    <w:rsid w:val="00174F51"/>
    <w:rsid w:val="002F1C07"/>
    <w:rsid w:val="00390219"/>
    <w:rsid w:val="00406F97"/>
    <w:rsid w:val="004103D9"/>
    <w:rsid w:val="00471D59"/>
    <w:rsid w:val="00517CDD"/>
    <w:rsid w:val="006C4DB0"/>
    <w:rsid w:val="00734481"/>
    <w:rsid w:val="00771E65"/>
    <w:rsid w:val="00852897"/>
    <w:rsid w:val="00856211"/>
    <w:rsid w:val="00934C51"/>
    <w:rsid w:val="009C408B"/>
    <w:rsid w:val="009D0CC6"/>
    <w:rsid w:val="00AE274B"/>
    <w:rsid w:val="00B337BC"/>
    <w:rsid w:val="00CD4356"/>
    <w:rsid w:val="00D62A16"/>
    <w:rsid w:val="00D83A2C"/>
    <w:rsid w:val="00DE53AB"/>
    <w:rsid w:val="00E436B3"/>
    <w:rsid w:val="00E943AD"/>
    <w:rsid w:val="00FA46AE"/>
    <w:rsid w:val="00FA7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BF958C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8769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876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styleId="Footer">
    <w:name w:val="footer"/>
    <w:basedOn w:val="Normal"/>
    <w:link w:val="FooterChar"/>
    <w:uiPriority w:val="99"/>
    <w:unhideWhenUsed/>
    <w:rsid w:val="0008769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7691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footer" Target="footer1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1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1.DOCX</DocumentId>
  </documentManagement>
</p:properties>
</file>

<file path=customXml/itemProps1.xml><?xml version="1.0" encoding="utf-8"?>
<ds:datastoreItem xmlns:ds="http://schemas.openxmlformats.org/officeDocument/2006/customXml" ds:itemID="{0D7852AA-4E44-45E3-A698-DF0F0EFE9086}"/>
</file>

<file path=customXml/itemProps2.xml><?xml version="1.0" encoding="utf-8"?>
<ds:datastoreItem xmlns:ds="http://schemas.openxmlformats.org/officeDocument/2006/customXml" ds:itemID="{0EB67F74-8F58-4B33-ADAB-1535F90B528D}"/>
</file>

<file path=customXml/itemProps3.xml><?xml version="1.0" encoding="utf-8"?>
<ds:datastoreItem xmlns:ds="http://schemas.openxmlformats.org/officeDocument/2006/customXml" ds:itemID="{6BD516A6-3332-4A31-B4E9-CB10D33EEEF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3</Words>
  <Characters>1503</Characters>
  <Application>Microsoft Macintosh Word</Application>
  <DocSecurity>0</DocSecurity>
  <Lines>12</Lines>
  <Paragraphs>3</Paragraphs>
  <ScaleCrop>false</ScaleCrop>
  <LinksUpToDate>false</LinksUpToDate>
  <CharactersWithSpaces>1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y Christian Staats</dc:creator>
  <cp:keywords/>
  <dc:description/>
  <cp:lastModifiedBy>Charley Christian Staats</cp:lastModifiedBy>
  <cp:revision>1</cp:revision>
  <dcterms:created xsi:type="dcterms:W3CDTF">2017-06-12T18:29:00Z</dcterms:created>
  <dcterms:modified xsi:type="dcterms:W3CDTF">2017-06-12T1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